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4943" w14:textId="4646C057" w:rsidR="002C2D8C" w:rsidRDefault="002C2D8C" w:rsidP="002C2D8C">
      <w:pPr>
        <w:spacing w:line="276" w:lineRule="auto"/>
        <w:rPr>
          <w:rFonts w:ascii="Times New Roman" w:hAnsi="Times New Roman" w:cs="Times New Roman"/>
          <w:color w:val="FF0000"/>
          <w:sz w:val="22"/>
        </w:rPr>
      </w:pPr>
      <w:r w:rsidRPr="002C2D8C">
        <w:rPr>
          <w:rFonts w:ascii="Times New Roman" w:hAnsi="Times New Roman" w:cs="Times New Roman"/>
          <w:b/>
          <w:bCs/>
          <w:color w:val="FF0000"/>
          <w:sz w:val="22"/>
        </w:rPr>
        <w:t xml:space="preserve">Supplementary table </w:t>
      </w:r>
      <w:r w:rsidRPr="002C2D8C">
        <w:rPr>
          <w:rFonts w:ascii="Times New Roman" w:hAnsi="Times New Roman" w:cs="Times New Roman"/>
          <w:b/>
          <w:bCs/>
          <w:color w:val="FF0000"/>
          <w:sz w:val="22"/>
        </w:rPr>
        <w:t>1</w:t>
      </w:r>
      <w:r w:rsidRPr="002C2D8C">
        <w:rPr>
          <w:rFonts w:ascii="Times New Roman" w:hAnsi="Times New Roman" w:cs="Times New Roman"/>
          <w:b/>
          <w:bCs/>
          <w:color w:val="FF0000"/>
          <w:sz w:val="22"/>
        </w:rPr>
        <w:t>.</w:t>
      </w:r>
      <w:r w:rsidRPr="002C2D8C">
        <w:rPr>
          <w:rFonts w:ascii="Times New Roman" w:hAnsi="Times New Roman" w:cs="Times New Roman"/>
          <w:color w:val="FF0000"/>
          <w:sz w:val="22"/>
        </w:rPr>
        <w:t xml:space="preserve"> The clustering criterion</w:t>
      </w:r>
    </w:p>
    <w:tbl>
      <w:tblPr>
        <w:tblStyle w:val="af3"/>
        <w:tblpPr w:leftFromText="142" w:rightFromText="142" w:vertAnchor="text" w:horzAnchor="margin" w:tblpY="130"/>
        <w:tblOverlap w:val="never"/>
        <w:tblW w:w="8987" w:type="dxa"/>
        <w:tblLook w:val="04A0" w:firstRow="1" w:lastRow="0" w:firstColumn="1" w:lastColumn="0" w:noHBand="0" w:noVBand="1"/>
        <w:tblCaption w:val="Talbe 2. Revised clusster"/>
      </w:tblPr>
      <w:tblGrid>
        <w:gridCol w:w="1706"/>
        <w:gridCol w:w="7281"/>
      </w:tblGrid>
      <w:tr w:rsidR="002C2D8C" w14:paraId="57DDA3D4" w14:textId="77777777" w:rsidTr="002C2D8C">
        <w:trPr>
          <w:trHeight w:val="534"/>
        </w:trPr>
        <w:tc>
          <w:tcPr>
            <w:tcW w:w="1706" w:type="dxa"/>
            <w:shd w:val="clear" w:color="auto" w:fill="auto"/>
            <w:vAlign w:val="center"/>
          </w:tcPr>
          <w:p w14:paraId="05B94023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D8C">
              <w:rPr>
                <w:rFonts w:ascii="Times New Roman" w:hAnsi="Times New Roman" w:cs="Times New Roman"/>
                <w:b/>
                <w:bCs/>
              </w:rPr>
              <w:t>Cluster 1</w:t>
            </w:r>
          </w:p>
        </w:tc>
        <w:tc>
          <w:tcPr>
            <w:tcW w:w="7281" w:type="dxa"/>
            <w:shd w:val="clear" w:color="auto" w:fill="auto"/>
            <w:vAlign w:val="center"/>
          </w:tcPr>
          <w:p w14:paraId="2EDE3424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D8C">
              <w:rPr>
                <w:rFonts w:ascii="Times New Roman" w:hAnsi="Times New Roman" w:cs="Times New Roman"/>
                <w:b/>
                <w:bCs/>
              </w:rPr>
              <w:t>[Proteins altered by AD]</w:t>
            </w:r>
          </w:p>
          <w:p w14:paraId="1D83101D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D8C">
              <w:rPr>
                <w:rFonts w:ascii="Times New Roman" w:hAnsi="Times New Roman" w:cs="Times New Roman"/>
              </w:rPr>
              <w:t>Increased protein in AD brain</w:t>
            </w:r>
          </w:p>
          <w:p w14:paraId="480DE381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D8C">
              <w:rPr>
                <w:rFonts w:ascii="Times New Roman" w:hAnsi="Times New Roman" w:cs="Times New Roman"/>
              </w:rPr>
              <w:t>Increased proteins in 5XFAD compared to WT</w:t>
            </w:r>
          </w:p>
        </w:tc>
      </w:tr>
      <w:tr w:rsidR="002C2D8C" w14:paraId="54BEFA6D" w14:textId="77777777" w:rsidTr="002C2D8C">
        <w:trPr>
          <w:trHeight w:val="534"/>
        </w:trPr>
        <w:tc>
          <w:tcPr>
            <w:tcW w:w="1706" w:type="dxa"/>
            <w:shd w:val="clear" w:color="auto" w:fill="auto"/>
            <w:vAlign w:val="center"/>
          </w:tcPr>
          <w:p w14:paraId="6CE2DF4B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D8C">
              <w:rPr>
                <w:rFonts w:ascii="Times New Roman" w:hAnsi="Times New Roman" w:cs="Times New Roman"/>
                <w:b/>
                <w:bCs/>
              </w:rPr>
              <w:t>Cluster 2</w:t>
            </w:r>
          </w:p>
        </w:tc>
        <w:tc>
          <w:tcPr>
            <w:tcW w:w="7281" w:type="dxa"/>
            <w:shd w:val="clear" w:color="auto" w:fill="auto"/>
            <w:vAlign w:val="center"/>
          </w:tcPr>
          <w:p w14:paraId="569D33EF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D8C">
              <w:rPr>
                <w:rFonts w:ascii="Times New Roman" w:hAnsi="Times New Roman" w:cs="Times New Roman"/>
                <w:b/>
                <w:bCs/>
              </w:rPr>
              <w:t>[Proteins not affected by AD]</w:t>
            </w:r>
          </w:p>
          <w:p w14:paraId="67DE430B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D8C">
              <w:rPr>
                <w:rFonts w:ascii="Times New Roman" w:hAnsi="Times New Roman" w:cs="Times New Roman"/>
              </w:rPr>
              <w:t>Decreased proteins in both WT and 5XFAD</w:t>
            </w:r>
          </w:p>
        </w:tc>
      </w:tr>
      <w:tr w:rsidR="002C2D8C" w14:paraId="3AC169AF" w14:textId="77777777" w:rsidTr="002C2D8C">
        <w:trPr>
          <w:trHeight w:val="534"/>
        </w:trPr>
        <w:tc>
          <w:tcPr>
            <w:tcW w:w="1706" w:type="dxa"/>
            <w:shd w:val="clear" w:color="auto" w:fill="auto"/>
            <w:vAlign w:val="center"/>
          </w:tcPr>
          <w:p w14:paraId="3D9A03FC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D8C">
              <w:rPr>
                <w:rFonts w:ascii="Times New Roman" w:hAnsi="Times New Roman" w:cs="Times New Roman"/>
                <w:b/>
                <w:bCs/>
              </w:rPr>
              <w:t>Cluster 3</w:t>
            </w:r>
          </w:p>
        </w:tc>
        <w:tc>
          <w:tcPr>
            <w:tcW w:w="7281" w:type="dxa"/>
            <w:shd w:val="clear" w:color="auto" w:fill="auto"/>
            <w:vAlign w:val="center"/>
          </w:tcPr>
          <w:p w14:paraId="5897B2F6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D8C">
              <w:rPr>
                <w:rFonts w:ascii="Times New Roman" w:hAnsi="Times New Roman" w:cs="Times New Roman"/>
                <w:b/>
                <w:bCs/>
              </w:rPr>
              <w:t>[Proteins not affected by AD]</w:t>
            </w:r>
          </w:p>
          <w:p w14:paraId="4EB96E18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D8C">
              <w:rPr>
                <w:rFonts w:ascii="Times New Roman" w:hAnsi="Times New Roman" w:cs="Times New Roman"/>
              </w:rPr>
              <w:t>Increased proteins in both WT and 5XFAD</w:t>
            </w:r>
          </w:p>
        </w:tc>
      </w:tr>
      <w:tr w:rsidR="002C2D8C" w14:paraId="6962B0FC" w14:textId="77777777" w:rsidTr="002C2D8C">
        <w:trPr>
          <w:trHeight w:val="534"/>
        </w:trPr>
        <w:tc>
          <w:tcPr>
            <w:tcW w:w="1706" w:type="dxa"/>
            <w:shd w:val="clear" w:color="auto" w:fill="auto"/>
            <w:vAlign w:val="center"/>
          </w:tcPr>
          <w:p w14:paraId="290025AF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D8C">
              <w:rPr>
                <w:rFonts w:ascii="Times New Roman" w:hAnsi="Times New Roman" w:cs="Times New Roman"/>
                <w:b/>
                <w:bCs/>
              </w:rPr>
              <w:t>Cluster 4</w:t>
            </w:r>
          </w:p>
        </w:tc>
        <w:tc>
          <w:tcPr>
            <w:tcW w:w="7281" w:type="dxa"/>
            <w:shd w:val="clear" w:color="auto" w:fill="auto"/>
            <w:vAlign w:val="center"/>
          </w:tcPr>
          <w:p w14:paraId="05B26C84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D8C">
              <w:rPr>
                <w:rFonts w:ascii="Times New Roman" w:hAnsi="Times New Roman" w:cs="Times New Roman"/>
                <w:b/>
                <w:bCs/>
              </w:rPr>
              <w:t>[Proteins altered by AD]</w:t>
            </w:r>
          </w:p>
          <w:p w14:paraId="28F9B170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2D8C">
              <w:rPr>
                <w:rFonts w:ascii="Times New Roman" w:hAnsi="Times New Roman" w:cs="Times New Roman"/>
              </w:rPr>
              <w:t>Decreased protein in AD brain</w:t>
            </w:r>
          </w:p>
          <w:p w14:paraId="0E18D2FB" w14:textId="77777777" w:rsidR="002C2D8C" w:rsidRPr="002C2D8C" w:rsidRDefault="002C2D8C" w:rsidP="002C2D8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C2D8C">
              <w:rPr>
                <w:rFonts w:ascii="Times New Roman" w:hAnsi="Times New Roman" w:cs="Times New Roman"/>
              </w:rPr>
              <w:t>Decreased proteins in 5XFAD compared to WT</w:t>
            </w:r>
          </w:p>
        </w:tc>
      </w:tr>
    </w:tbl>
    <w:p w14:paraId="234DADA3" w14:textId="77777777" w:rsidR="002C2D8C" w:rsidRPr="002C2D8C" w:rsidRDefault="002C2D8C" w:rsidP="002C2D8C">
      <w:pPr>
        <w:spacing w:line="276" w:lineRule="auto"/>
        <w:rPr>
          <w:rFonts w:ascii="Times New Roman" w:hAnsi="Times New Roman" w:cs="Times New Roman"/>
          <w:color w:val="FF0000"/>
          <w:sz w:val="22"/>
        </w:rPr>
      </w:pPr>
    </w:p>
    <w:p w14:paraId="3B82A42E" w14:textId="77777777" w:rsidR="002C2D8C" w:rsidRDefault="002C2D8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06E421A" w14:textId="7615C064" w:rsidR="008C1969" w:rsidRPr="003945E5" w:rsidRDefault="008C1969" w:rsidP="008C1969">
      <w:pPr>
        <w:spacing w:line="276" w:lineRule="auto"/>
        <w:rPr>
          <w:rFonts w:ascii="Times New Roman" w:hAnsi="Times New Roman" w:cs="Times New Roman"/>
          <w:sz w:val="22"/>
        </w:rPr>
      </w:pPr>
      <w:r w:rsidRPr="003945E5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2C2D8C" w:rsidRPr="002C2D8C">
        <w:rPr>
          <w:rFonts w:ascii="Times New Roman" w:hAnsi="Times New Roman" w:cs="Times New Roman"/>
          <w:b/>
          <w:bCs/>
          <w:color w:val="FF0000"/>
          <w:sz w:val="22"/>
        </w:rPr>
        <w:t>2</w:t>
      </w:r>
      <w:r w:rsidRPr="003945E5">
        <w:rPr>
          <w:rFonts w:ascii="Times New Roman" w:hAnsi="Times New Roman" w:cs="Times New Roman"/>
          <w:b/>
          <w:bCs/>
          <w:sz w:val="22"/>
        </w:rPr>
        <w:t>.</w:t>
      </w:r>
      <w:r w:rsidRPr="003945E5">
        <w:rPr>
          <w:rFonts w:ascii="Times New Roman" w:hAnsi="Times New Roman" w:cs="Times New Roman"/>
          <w:sz w:val="22"/>
        </w:rPr>
        <w:t xml:space="preserve"> List of proteins in which protein expression reduced by AD pathologies was reversed by NFP treatment</w:t>
      </w:r>
    </w:p>
    <w:tbl>
      <w:tblPr>
        <w:tblW w:w="8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0"/>
        <w:gridCol w:w="2659"/>
        <w:gridCol w:w="1064"/>
        <w:gridCol w:w="3255"/>
        <w:gridCol w:w="823"/>
      </w:tblGrid>
      <w:tr w:rsidR="008C1969" w:rsidRPr="00DD2159" w14:paraId="03D2BAD5" w14:textId="77777777" w:rsidTr="008C1969">
        <w:trPr>
          <w:trHeight w:val="246"/>
        </w:trPr>
        <w:tc>
          <w:tcPr>
            <w:tcW w:w="1050" w:type="dxa"/>
            <w:shd w:val="clear" w:color="auto" w:fill="E7E6E6" w:themeFill="background2"/>
            <w:vAlign w:val="center"/>
          </w:tcPr>
          <w:p w14:paraId="75B3AFA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Accession number</w:t>
            </w:r>
          </w:p>
        </w:tc>
        <w:tc>
          <w:tcPr>
            <w:tcW w:w="2659" w:type="dxa"/>
            <w:shd w:val="clear" w:color="auto" w:fill="E7E6E6" w:themeFill="background2"/>
            <w:vAlign w:val="center"/>
          </w:tcPr>
          <w:p w14:paraId="0965BEE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Description</w:t>
            </w:r>
          </w:p>
        </w:tc>
        <w:tc>
          <w:tcPr>
            <w:tcW w:w="1064" w:type="dxa"/>
            <w:shd w:val="clear" w:color="auto" w:fill="E7E6E6" w:themeFill="background2"/>
            <w:vAlign w:val="center"/>
          </w:tcPr>
          <w:p w14:paraId="1F5A8BA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Gene</w:t>
            </w:r>
          </w:p>
        </w:tc>
        <w:tc>
          <w:tcPr>
            <w:tcW w:w="3255" w:type="dxa"/>
            <w:shd w:val="clear" w:color="auto" w:fill="E7E6E6" w:themeFill="background2"/>
            <w:vAlign w:val="center"/>
          </w:tcPr>
          <w:p w14:paraId="6FAC3B5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Biofunction</w:t>
            </w:r>
          </w:p>
        </w:tc>
        <w:tc>
          <w:tcPr>
            <w:tcW w:w="823" w:type="dxa"/>
            <w:shd w:val="clear" w:color="auto" w:fill="E7E6E6" w:themeFill="background2"/>
            <w:vAlign w:val="center"/>
          </w:tcPr>
          <w:p w14:paraId="3D6C6E5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</w:tr>
      <w:tr w:rsidR="008C1969" w:rsidRPr="00DD2159" w14:paraId="39003144" w14:textId="77777777" w:rsidTr="008C1969">
        <w:trPr>
          <w:trHeight w:val="559"/>
        </w:trPr>
        <w:tc>
          <w:tcPr>
            <w:tcW w:w="1050" w:type="dxa"/>
            <w:shd w:val="clear" w:color="auto" w:fill="auto"/>
            <w:vAlign w:val="center"/>
          </w:tcPr>
          <w:p w14:paraId="748BA87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0HK80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CCBECC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dipocyte-related X-chromosome expressed sequence 2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64648B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rxes2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7160221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1009B4F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5F710A8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EADB4D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0257405C" w14:textId="77777777" w:rsidTr="008C1969">
        <w:trPr>
          <w:trHeight w:val="394"/>
        </w:trPr>
        <w:tc>
          <w:tcPr>
            <w:tcW w:w="1050" w:type="dxa"/>
            <w:shd w:val="clear" w:color="auto" w:fill="auto"/>
            <w:vAlign w:val="center"/>
          </w:tcPr>
          <w:p w14:paraId="51ABE88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O55003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B04D43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 xml:space="preserve">BCL2/adenovirus E1B 19 </w:t>
            </w: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kDa</w:t>
            </w:r>
            <w:proofErr w:type="spellEnd"/>
            <w:r w:rsidRPr="00DD2159">
              <w:rPr>
                <w:rFonts w:ascii="Arial" w:hAnsi="Arial" w:cs="Arial"/>
                <w:sz w:val="14"/>
                <w:szCs w:val="14"/>
              </w:rPr>
              <w:t xml:space="preserve"> protein-interacting protein 3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34F2DC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Bnip3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5F9B402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eath</w:t>
            </w:r>
          </w:p>
          <w:p w14:paraId="61F8AF0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1C5F3C0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DD2159">
              <w:rPr>
                <w:rFonts w:ascii="Arial" w:hAnsi="Arial" w:cs="Arial"/>
                <w:sz w:val="14"/>
                <w:szCs w:val="14"/>
              </w:rPr>
              <w:t>efense response</w:t>
            </w:r>
          </w:p>
          <w:p w14:paraId="0C8E403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4841705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1180947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CCBD280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1EBA1941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6414286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18654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45FB5A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ibosomal protein S6 kinase alpha-3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6C8187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ps6ka3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155F569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eath</w:t>
            </w:r>
          </w:p>
          <w:p w14:paraId="05898BA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08BFC41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3FD1625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EB69D3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7E085618" w14:textId="77777777" w:rsidTr="008C1969">
        <w:trPr>
          <w:trHeight w:val="665"/>
        </w:trPr>
        <w:tc>
          <w:tcPr>
            <w:tcW w:w="1050" w:type="dxa"/>
            <w:shd w:val="clear" w:color="auto" w:fill="auto"/>
            <w:vAlign w:val="center"/>
          </w:tcPr>
          <w:p w14:paraId="751994C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26041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16E4B3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Moesin</w:t>
            </w:r>
            <w:proofErr w:type="spellEnd"/>
          </w:p>
        </w:tc>
        <w:tc>
          <w:tcPr>
            <w:tcW w:w="1064" w:type="dxa"/>
            <w:shd w:val="clear" w:color="auto" w:fill="auto"/>
            <w:vAlign w:val="center"/>
          </w:tcPr>
          <w:p w14:paraId="2F489FF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sn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102D09D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2ADE56E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2EB92D7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proliferation</w:t>
            </w:r>
          </w:p>
          <w:p w14:paraId="1113167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ular component movement</w:t>
            </w:r>
          </w:p>
          <w:p w14:paraId="2452797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0B0AFC6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F821FBC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7A91854D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2E075F8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53668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BE8143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LIM domain kinase 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15D0E0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Limk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29EEE58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4CE72EA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5BF482C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E49A6D1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40794D0C" w14:textId="77777777" w:rsidTr="008C1969">
        <w:trPr>
          <w:trHeight w:val="1066"/>
        </w:trPr>
        <w:tc>
          <w:tcPr>
            <w:tcW w:w="1050" w:type="dxa"/>
            <w:shd w:val="clear" w:color="auto" w:fill="auto"/>
            <w:vAlign w:val="center"/>
          </w:tcPr>
          <w:p w14:paraId="7C8A8EE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59326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A99FBA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YTH domain-containing family protein 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05822B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Ythdf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40379EC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0D397F5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4BD6F5C0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3CE4B06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2071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C50537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as-related protein R-Ras2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09F7D6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ras2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219A016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2C3590D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1E030EB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658E85C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6CEBAE10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31C5840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3239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167723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Neuroendocrine convertase 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8946D4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csk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7130644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884D5E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4B10045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082971B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011C9EC0" w14:textId="77777777" w:rsidTr="008C1969">
        <w:trPr>
          <w:trHeight w:val="665"/>
        </w:trPr>
        <w:tc>
          <w:tcPr>
            <w:tcW w:w="1050" w:type="dxa"/>
            <w:shd w:val="clear" w:color="auto" w:fill="auto"/>
            <w:vAlign w:val="center"/>
          </w:tcPr>
          <w:p w14:paraId="0DCCC87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70340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433BC4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others against decapentaplegic homolog 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FCB907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Smad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4F73064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0AC540E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proliferation</w:t>
            </w:r>
          </w:p>
          <w:p w14:paraId="4C5735E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DD2159">
              <w:rPr>
                <w:rFonts w:ascii="Arial" w:hAnsi="Arial" w:cs="Arial"/>
                <w:sz w:val="14"/>
                <w:szCs w:val="14"/>
              </w:rPr>
              <w:t>efense response</w:t>
            </w:r>
          </w:p>
          <w:p w14:paraId="48BBDF4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A7139A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14BE72F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94E6F9C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4BBE9331" w14:textId="77777777" w:rsidTr="008C1969">
        <w:trPr>
          <w:trHeight w:val="272"/>
        </w:trPr>
        <w:tc>
          <w:tcPr>
            <w:tcW w:w="1050" w:type="dxa"/>
            <w:shd w:val="clear" w:color="auto" w:fill="auto"/>
            <w:vAlign w:val="center"/>
          </w:tcPr>
          <w:p w14:paraId="00B9829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3THF9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7D3714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oenzyme Q-binding protein COQ10 homolog B, mitochondrial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5ACD6B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oq10b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42B69C8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29EA8CC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7F605A45" w14:textId="77777777" w:rsidTr="008C1969">
        <w:trPr>
          <w:trHeight w:val="635"/>
        </w:trPr>
        <w:tc>
          <w:tcPr>
            <w:tcW w:w="1050" w:type="dxa"/>
            <w:shd w:val="clear" w:color="auto" w:fill="auto"/>
            <w:vAlign w:val="center"/>
          </w:tcPr>
          <w:p w14:paraId="4BF77A1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3TMP8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012FBE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rimeric intracellular cation channel type A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3568DF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mem38a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4A90BCF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DADCB63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D43C160" w14:textId="77777777" w:rsidTr="008C1969">
        <w:trPr>
          <w:trHeight w:val="558"/>
        </w:trPr>
        <w:tc>
          <w:tcPr>
            <w:tcW w:w="1050" w:type="dxa"/>
            <w:shd w:val="clear" w:color="auto" w:fill="auto"/>
            <w:vAlign w:val="center"/>
          </w:tcPr>
          <w:p w14:paraId="34AE4C9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3TYS2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DBC7E1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ytochrome b-245 chaperone 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33D23C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ybc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3B92355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7315900A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51E1EA87" w14:textId="77777777" w:rsidTr="008C1969">
        <w:trPr>
          <w:trHeight w:val="665"/>
        </w:trPr>
        <w:tc>
          <w:tcPr>
            <w:tcW w:w="1050" w:type="dxa"/>
            <w:shd w:val="clear" w:color="auto" w:fill="auto"/>
            <w:vAlign w:val="center"/>
          </w:tcPr>
          <w:p w14:paraId="7C1DA4B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7TN98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845D76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ytoplasmic polyadenylation element-binding protein 4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A6658A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peb4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5364A3C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communication</w:t>
            </w:r>
          </w:p>
          <w:p w14:paraId="56EC460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4147B65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7729FC3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0BEC6EB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23555810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0D10A27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7TNC4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234EFB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utative RNA-binding protein Luc7-like 2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3DC31F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Luc7l2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4174BFD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6EFA9E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6C5E3E87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15D98ED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0YE7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649444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Death-associated protein kinase 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3CDAC9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Dapk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1462F14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eath</w:t>
            </w:r>
          </w:p>
          <w:p w14:paraId="32CFE5A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CA9E08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4C168E7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864C17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5A0F7749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4EC6B59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10A3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83258D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etratricopeptide repeat protein 9C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E88411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tc9c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4C37217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7A0CD9E1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74CC6E14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666F586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BG30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8A08D7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Negative elongation factor A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260D53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Nelfa</w:t>
            </w:r>
            <w:proofErr w:type="spellEnd"/>
          </w:p>
        </w:tc>
        <w:tc>
          <w:tcPr>
            <w:tcW w:w="3255" w:type="dxa"/>
            <w:shd w:val="clear" w:color="auto" w:fill="auto"/>
            <w:vAlign w:val="center"/>
          </w:tcPr>
          <w:p w14:paraId="77E092E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7D7034F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4AC65DB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1CACA216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0184054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BJU2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0CC693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etraspanin-9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CEC26D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span9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0A9AC13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6DF38DA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38F5495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0A0B320F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2688AFC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VE38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4CC0A7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Oxidoreductase NAD-binding domain-containing protein 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2BA07F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Oxnad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35CF6F6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1F2C8B8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0882564A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1C33024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1W96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BEB946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naphase-promoting complex subunit 4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7A8B36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napc4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2DF7E9B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vision</w:t>
            </w:r>
          </w:p>
          <w:p w14:paraId="1ACDBCC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1D06AC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39CFC28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2A4C95B0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0A7ABB0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lastRenderedPageBreak/>
              <w:t>Q91WA3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165835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Histone deacetylase 1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E6C4FE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Hdac1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2C41828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6839E87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1098BCA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E8A4A2E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3A2CA097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32D7BA7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23S9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91818F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as-related protein Rab-30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C82204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ab30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371E3E1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1E416F9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4F63EA1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7198C6A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7F21BB01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38FA5FB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CQP0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83733A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39S ribosomal protein L33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8C508F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rpl33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39F51B2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B20A9E0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56F349FD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224B941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CQU3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87C7B2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RER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A8DC11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er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5B34759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0690794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6F89549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27ED663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3CD3FF09" w14:textId="77777777" w:rsidTr="008C1969">
        <w:trPr>
          <w:trHeight w:val="428"/>
        </w:trPr>
        <w:tc>
          <w:tcPr>
            <w:tcW w:w="1050" w:type="dxa"/>
            <w:shd w:val="clear" w:color="auto" w:fill="auto"/>
            <w:vAlign w:val="center"/>
          </w:tcPr>
          <w:p w14:paraId="5E3F38E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CR09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A76080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Ubiquitin-fold modifier-conjugating enzyme 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D1DAFE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Ufc1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56F325A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48F99DD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B281C57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0CB0B1C0" w14:textId="77777777" w:rsidTr="008C1969">
        <w:trPr>
          <w:trHeight w:val="428"/>
        </w:trPr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D415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CRA9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FFC6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 xml:space="preserve">FGFR1 oncogene partner 2 </w:t>
            </w:r>
            <w:proofErr w:type="gramStart"/>
            <w:r w:rsidRPr="00DD2159">
              <w:rPr>
                <w:rFonts w:ascii="Arial" w:hAnsi="Arial" w:cs="Arial"/>
                <w:sz w:val="14"/>
                <w:szCs w:val="14"/>
              </w:rPr>
              <w:t>homolog</w:t>
            </w:r>
            <w:proofErr w:type="gramEnd"/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38AF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Fgfr1op2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6BD0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EC88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7F165189" w14:textId="77777777" w:rsidTr="008C1969">
        <w:trPr>
          <w:trHeight w:val="428"/>
        </w:trPr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356E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D1H8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8BCB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39S ribosomal protein L5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BD30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rpl53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B8FA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1F66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</w:tbl>
    <w:p w14:paraId="1642F4AD" w14:textId="77777777" w:rsidR="008C1969" w:rsidRPr="003945E5" w:rsidRDefault="008C1969" w:rsidP="008C1969">
      <w:pPr>
        <w:spacing w:line="276" w:lineRule="auto"/>
        <w:rPr>
          <w:rFonts w:ascii="Times New Roman" w:hAnsi="Times New Roman" w:cs="Times New Roman"/>
          <w:sz w:val="22"/>
        </w:rPr>
      </w:pPr>
    </w:p>
    <w:p w14:paraId="21B146B9" w14:textId="333061CF" w:rsidR="008C1969" w:rsidRPr="003945E5" w:rsidRDefault="008C1969" w:rsidP="008C1969">
      <w:pPr>
        <w:spacing w:line="276" w:lineRule="auto"/>
        <w:rPr>
          <w:rFonts w:ascii="Times New Roman" w:hAnsi="Times New Roman" w:cs="Times New Roman"/>
          <w:sz w:val="22"/>
        </w:rPr>
      </w:pPr>
      <w:r w:rsidRPr="003945E5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2C2D8C" w:rsidRPr="002C2D8C">
        <w:rPr>
          <w:rFonts w:ascii="Times New Roman" w:hAnsi="Times New Roman" w:cs="Times New Roman"/>
          <w:b/>
          <w:bCs/>
          <w:color w:val="FF0000"/>
          <w:sz w:val="22"/>
        </w:rPr>
        <w:t>3</w:t>
      </w:r>
      <w:r w:rsidRPr="003945E5">
        <w:rPr>
          <w:rFonts w:ascii="Times New Roman" w:hAnsi="Times New Roman" w:cs="Times New Roman"/>
          <w:b/>
          <w:bCs/>
          <w:sz w:val="22"/>
        </w:rPr>
        <w:t>.</w:t>
      </w:r>
      <w:r w:rsidRPr="003945E5">
        <w:rPr>
          <w:rFonts w:ascii="Times New Roman" w:hAnsi="Times New Roman" w:cs="Times New Roman"/>
          <w:sz w:val="22"/>
        </w:rPr>
        <w:t xml:space="preserve"> List of proteins in which protein expression increased by AD pathologies was reversed by NFP treatment</w:t>
      </w:r>
    </w:p>
    <w:tbl>
      <w:tblPr>
        <w:tblW w:w="8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5"/>
        <w:gridCol w:w="2695"/>
        <w:gridCol w:w="1069"/>
        <w:gridCol w:w="3257"/>
        <w:gridCol w:w="826"/>
      </w:tblGrid>
      <w:tr w:rsidR="008C1969" w:rsidRPr="00DD2159" w14:paraId="280602C1" w14:textId="77777777" w:rsidTr="008C1969">
        <w:trPr>
          <w:trHeight w:val="246"/>
        </w:trPr>
        <w:tc>
          <w:tcPr>
            <w:tcW w:w="105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2EB58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Accession number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F76FB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Description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85674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Gene</w:t>
            </w:r>
          </w:p>
        </w:tc>
        <w:tc>
          <w:tcPr>
            <w:tcW w:w="325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D786D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Biofunction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5D294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DD2159">
              <w:rPr>
                <w:rFonts w:ascii="Arial" w:eastAsia="굴림" w:hAnsi="Arial" w:cs="Arial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</w:p>
        </w:tc>
      </w:tr>
      <w:tr w:rsidR="008C1969" w:rsidRPr="00DD2159" w14:paraId="24ABC35E" w14:textId="77777777" w:rsidTr="008C1969">
        <w:trPr>
          <w:trHeight w:val="428"/>
        </w:trPr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8886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2AV25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63A1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Fibrinogen C domain-containing protein 1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ED68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Fibcd1</w:t>
            </w:r>
          </w:p>
        </w:tc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7C00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F542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B396860" w14:textId="77777777" w:rsidTr="008C1969">
        <w:trPr>
          <w:trHeight w:val="428"/>
        </w:trPr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91B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D3YZI9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A837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iggyBac transposable element-derived protein 5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2E9A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gbd5</w:t>
            </w:r>
          </w:p>
        </w:tc>
        <w:tc>
          <w:tcPr>
            <w:tcW w:w="3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9F80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D9211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07E5C5A9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548E432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O08784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0B396F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reacle protein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4B48E5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cof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DC4F05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574488C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7B3F1D7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F5A57C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7A50E29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6D39BD8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O35166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B27D0E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Golgi SNAP receptor complex member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18551D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Gosr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12A1292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4BB48FA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8F84612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0CA490B4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F32F32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O88587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0A79D0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atechol O-methyltransferase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93FD84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Comt</w:t>
            </w:r>
            <w:proofErr w:type="spellEnd"/>
          </w:p>
        </w:tc>
        <w:tc>
          <w:tcPr>
            <w:tcW w:w="3257" w:type="dxa"/>
            <w:shd w:val="clear" w:color="auto" w:fill="auto"/>
            <w:vAlign w:val="center"/>
          </w:tcPr>
          <w:p w14:paraId="6159FC1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communication</w:t>
            </w:r>
          </w:p>
          <w:p w14:paraId="54297FF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571EC64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52A9575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587FA92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751571B8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7EF5EF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O8866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51ABE5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CREG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E04C13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reg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3774F1A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C68A1D7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71445A7B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0F93218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O88967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A79E74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TP-dependent zinc metalloprotease YME1L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1A9465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Yme1l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5FD158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392FE1A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proliferation</w:t>
            </w:r>
          </w:p>
          <w:p w14:paraId="7CF0253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23D1C57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41914F8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EA3E991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3310DAF4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2961095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01029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AB09E2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omplement C4-B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4B043E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4b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92A4A9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DD2159">
              <w:rPr>
                <w:rFonts w:ascii="Arial" w:hAnsi="Arial" w:cs="Arial"/>
                <w:sz w:val="14"/>
                <w:szCs w:val="14"/>
              </w:rPr>
              <w:t>efense response</w:t>
            </w:r>
          </w:p>
          <w:p w14:paraId="167D446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5EB4DA7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5B2DB49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374CE09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0CBE9BA9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0063933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08032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7134C3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Spectrin</w:t>
            </w:r>
            <w:proofErr w:type="spellEnd"/>
            <w:r w:rsidRPr="00DD2159">
              <w:rPr>
                <w:rFonts w:ascii="Arial" w:hAnsi="Arial" w:cs="Arial"/>
                <w:sz w:val="14"/>
                <w:szCs w:val="14"/>
              </w:rPr>
              <w:t xml:space="preserve"> alpha chain, erythrocytic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A60C74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Spta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3DC903F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63A8D80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5F7415D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3772477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0DCA4535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D606D8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1925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756504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Mpv17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5534A7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pv17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75C0BB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1139976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97278A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678A780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62B7F95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7A188F0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274E46C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21126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0FD609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Ubiquitin-like protein 4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3701C3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Ubl4a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EF8024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B7CA3B8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60AB8628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BF5994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28667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8074DA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ARCKS-related protein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B3A02E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arcksl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B8E944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7DBA73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10DAA570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17AE6B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47911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2F1DA5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60S ribosomal protein L6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351151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pl6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8A3E28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5235816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9B2F129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6A372A50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831EFF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47955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ED04BD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60S acidic ribosomal protein P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7F996C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plp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D1906F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342CE29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8FD587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</w:t>
            </w:r>
          </w:p>
        </w:tc>
      </w:tr>
      <w:tr w:rsidR="008C1969" w:rsidRPr="00DD2159" w14:paraId="687863A4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A56500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48542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C49ED5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G protein-activated inward rectifier potassium channel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B23350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Kcnj6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0B5B19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56AF79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53A896B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5AA11C5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678F0B8C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501A8E0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49817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5C6CB6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aveolin-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675FEB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av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7BA8E1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1AE93A9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00792B2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ular homeostasis</w:t>
            </w:r>
          </w:p>
          <w:p w14:paraId="4378C2B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0AD2E0F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570E2E8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561C3BC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42EEEE2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41EAE955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DB9B04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lastRenderedPageBreak/>
              <w:t>P50114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7AC9C6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S100-B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3F860D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S100b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AA756F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60C12E0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ular homeostasis</w:t>
            </w:r>
          </w:p>
          <w:p w14:paraId="6E0FC7F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E78220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11BD6C3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AEC2F9A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6CAD7F7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5CC17E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50543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1BE380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S100-A1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9797F4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S100a1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5157D6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4777B88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27393C80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6EFB0E0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51906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055956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Excitatory amino acid transporter 3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E527F0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Slc1a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1DE099E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4C7DACC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0C5B2BE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0B051A7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44AB3165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05997CC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0755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C54311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AM domain-containing glycosylphosphatidylinositol anchor protein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4ECEB1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dga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002DA9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888D6F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7022389E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A9A5D6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0766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EFF662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ell division control protein 42 homolog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6FDF51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dc4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7B0BC9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communication</w:t>
            </w:r>
          </w:p>
          <w:p w14:paraId="2240A8A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2593E64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35F67ED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ular component movement</w:t>
            </w:r>
          </w:p>
          <w:p w14:paraId="4C6E109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358074E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1C11DD9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746FE17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329A817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3CE64197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F07717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145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B97FE3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terin-4-alpha-carbinolamine dehydratase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0FFD7F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cbd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20E39F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16D1800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7E29968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C81DC1F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5CA12257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09D5AED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175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5A212C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DP-ribosylation factor 4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5B7228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rf4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DB369E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ular component movement</w:t>
            </w:r>
          </w:p>
          <w:p w14:paraId="56F2C83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3AF7C52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4E52C3C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582D90F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7204919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4E777E31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5CBAAEB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1982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0CDAD2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14-3-3 protein gamm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D79532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Ywhag</w:t>
            </w:r>
            <w:proofErr w:type="spellEnd"/>
          </w:p>
        </w:tc>
        <w:tc>
          <w:tcPr>
            <w:tcW w:w="3257" w:type="dxa"/>
            <w:shd w:val="clear" w:color="auto" w:fill="auto"/>
            <w:vAlign w:val="center"/>
          </w:tcPr>
          <w:p w14:paraId="627763F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1943090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3BBDDC2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7DB4C8F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B8EC06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6733A281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4A7D6A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2821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5E1818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as-related protein Rab-1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733FEB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ab1A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0BFECD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6DED50E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ular component movement</w:t>
            </w:r>
          </w:p>
          <w:p w14:paraId="4445066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DD2159">
              <w:rPr>
                <w:rFonts w:ascii="Arial" w:hAnsi="Arial" w:cs="Arial"/>
                <w:sz w:val="14"/>
                <w:szCs w:val="14"/>
              </w:rPr>
              <w:t>efense response</w:t>
            </w:r>
          </w:p>
          <w:p w14:paraId="27148E7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5AA94EC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2C401E4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32D7736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E72DA7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00196174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17D2B4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291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9F317A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60S ribosomal protein L8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DDED34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pl8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85C4FC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386DE21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A880AF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4148745E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A64387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325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1D6E59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G protein-activated inward rectifier potassium channel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C32290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Kcnj3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B5C7EE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167C647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3D27043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CD8B94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657CB76D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E16ACE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6851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6F4F04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14-3-3 protein et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DB2375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Ywhah</w:t>
            </w:r>
            <w:proofErr w:type="spellEnd"/>
          </w:p>
        </w:tc>
        <w:tc>
          <w:tcPr>
            <w:tcW w:w="3257" w:type="dxa"/>
            <w:shd w:val="clear" w:color="auto" w:fill="auto"/>
            <w:vAlign w:val="center"/>
          </w:tcPr>
          <w:p w14:paraId="39011DB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7ADE59C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3F275F7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6486445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0DF90EA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6B41455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31F08CEB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6114CD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70365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0BDB1D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Nuclear receptor coactivator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85C67D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Ncoa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C094C3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communication</w:t>
            </w:r>
          </w:p>
          <w:p w14:paraId="5BBCFBF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7C1A4E5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183BB71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45EAFD3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62FFF77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0C6B3E8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149FAA79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5FF77A8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70407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4247BD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adherin-9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6B0998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dh9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FFFFFB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B0186D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07727BFB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2A799A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83917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2BEA5F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Chromobox</w:t>
            </w:r>
            <w:proofErr w:type="spellEnd"/>
            <w:r w:rsidRPr="00DD2159">
              <w:rPr>
                <w:rFonts w:ascii="Arial" w:hAnsi="Arial" w:cs="Arial"/>
                <w:sz w:val="14"/>
                <w:szCs w:val="14"/>
              </w:rPr>
              <w:t xml:space="preserve"> protein homolog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6F29A6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bx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41928F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4449E1C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24DA2643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6AE4BB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8407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79A78A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DP-ribosylation factor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C127C3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rf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C34785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73F96F1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ular homeostasis</w:t>
            </w:r>
          </w:p>
          <w:p w14:paraId="43274B6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5585637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7946E33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F888EC7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42815AA6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2B11B43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9782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13C8AD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 xml:space="preserve">Mitogen-activated protein kinase </w:t>
            </w: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DD215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DD215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DD2159">
              <w:rPr>
                <w:rFonts w:ascii="Arial" w:hAnsi="Arial" w:cs="Arial"/>
                <w:sz w:val="14"/>
                <w:szCs w:val="14"/>
              </w:rPr>
              <w:t xml:space="preserve"> 4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AA7053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ap4k4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47EED4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3461E41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2A78D0C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77EF1F0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B85AE6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574E65BF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6C45518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98086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A5699A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omplement C1q subcomponent subunit 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751E9F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1qa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C88C4E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DD2159">
              <w:rPr>
                <w:rFonts w:ascii="Arial" w:hAnsi="Arial" w:cs="Arial"/>
                <w:sz w:val="14"/>
                <w:szCs w:val="14"/>
              </w:rPr>
              <w:t>efense response</w:t>
            </w:r>
          </w:p>
          <w:p w14:paraId="75F7940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35F6F23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5DB7E76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3351AB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7A33090B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6CCCDB9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3TPE9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A120FA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nkyrin repeat and MYND domain-containing protein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1EEFF4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nkmy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78C4854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6392AFE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3CFCC4FE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17D03F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3U30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40DE10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ytoplasmic tRNA 2-thiolation protein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37E189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tu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178327C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D9A2150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2AB401DD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465280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3UEI1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7BC7EC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AMP-specific 3',5'-cyclic phosphodiesterase 4C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557D4D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de4c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58DC37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0A910B1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79626CA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FEF4EEF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lastRenderedPageBreak/>
              <w:t>0.001</w:t>
            </w:r>
          </w:p>
        </w:tc>
      </w:tr>
      <w:tr w:rsidR="008C1969" w:rsidRPr="00DD2159" w14:paraId="26E3801F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6E3329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3UNZ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519122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uinone oxidoreductase-like protein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DDAB56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ryzl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3A6D98E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98F3B52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0ECD73B4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06F25F4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50H33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B3E7EA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BTB/POZ domain-containing protein KCTD8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78E0A8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Kctd8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F359E5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3707421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C7E92AB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2F0A5F60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87804B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5NCE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F5B036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agnesium transporter MRS2 homolog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19E758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rs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70FF0EB" w14:textId="77777777" w:rsidR="008C196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499A53A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087A67A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7635D37E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7CF3A8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5XJY4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40646F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Presenilins</w:t>
            </w:r>
            <w:proofErr w:type="spellEnd"/>
            <w:r w:rsidRPr="00DD2159">
              <w:rPr>
                <w:rFonts w:ascii="Arial" w:hAnsi="Arial" w:cs="Arial"/>
                <w:sz w:val="14"/>
                <w:szCs w:val="14"/>
              </w:rPr>
              <w:t>-associated rhomboid-like protein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FDDEC8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Parl</w:t>
            </w:r>
            <w:proofErr w:type="spellEnd"/>
          </w:p>
        </w:tc>
        <w:tc>
          <w:tcPr>
            <w:tcW w:w="3257" w:type="dxa"/>
            <w:shd w:val="clear" w:color="auto" w:fill="auto"/>
            <w:vAlign w:val="center"/>
          </w:tcPr>
          <w:p w14:paraId="5FC75BE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7E1E29A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630B8FE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2E5D6259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2ACC556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0715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BF61CF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lyl 4-hydroxylase subunit alpha-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BC174C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4ha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37A938A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71EE3F8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C07B2A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582A7D1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A18918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0821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B94937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Zinc finger and BTB domain-containing protein 17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DE9C30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Zbtb17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BEC918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Development</w:t>
            </w:r>
          </w:p>
          <w:p w14:paraId="0D96DC4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F8E590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2FA405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703D1EF9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52E0BC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1324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2870E4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ryl hydrocarbon receptor nuclear translocator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23AFE1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rnt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7C3201A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25768A4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4FA4D15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0FFCBE1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02B2EE1D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2CC4D0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1493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2B2B46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DNA polymerase zeta catalytic subunit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CC0484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ev3l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7A1E31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78911F7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2716169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7D9D32C6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F98DD0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3739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66424D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tyrosine phosphatase type IVA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AE5468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tp4a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38CEC83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Development</w:t>
            </w:r>
          </w:p>
          <w:p w14:paraId="6FE48BE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2DD8CCA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130F112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32D52DEB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D8D0FC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41K1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7A36AE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ytosolic carboxypeptidase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3484A4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gtpbp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756480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2416244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0079F18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132F9E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BA98EB8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515E7798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A54863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437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7ACC60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eptidyl-prolyl cis-trans isomerase FKBP5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A35548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Fkbp5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AF9A1E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5C4FE59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3DDE1C7C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2C4BAD5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4475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E45DE4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Histone H2B type 1-B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96E78A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H2bc3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E16A31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57C5537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5A8CF14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36DB79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PHZ5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328B21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utative RNA-binding protein 15B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B45B3F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bm15b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3C16C64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50C0814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42B8C0F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4FEBAB12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5883D1B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6ZPS6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4120EA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nkyrin repeat and IBR domain-containing protein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3C847E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nkib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57C183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44BA4DB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A43A3B2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70315CFA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169D30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78YZ6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3D2A53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Short coiled-coil protein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319F73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Scoc</w:t>
            </w:r>
            <w:proofErr w:type="spellEnd"/>
          </w:p>
        </w:tc>
        <w:tc>
          <w:tcPr>
            <w:tcW w:w="3257" w:type="dxa"/>
            <w:shd w:val="clear" w:color="auto" w:fill="auto"/>
            <w:vAlign w:val="center"/>
          </w:tcPr>
          <w:p w14:paraId="762ED67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DE5B3D8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5D04AA63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241C418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7TNS2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B0B8A3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ICOS complex subunit Mic10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4C1A76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icos10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4403BB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2F409E4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1A42CFC5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6073DC9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BGP5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7E2E2D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ransmembrane protein 127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625960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mem127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AF9FD7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437D6D1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DCDC672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69222FD7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20A9CD9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BGV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D40F16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itochondrial dynamics protein MID5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F78A95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ief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3057B0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444D57C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662DCC9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60E2EB3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0224F5B9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052463A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BI72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00F3FD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DKN2A-interacting protein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4116DA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dkn2aip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BA8893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3BA5E6B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691CAFB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1E44D0BB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DCECCB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C525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1903D6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MB21D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58F953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b21d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05C5D2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726EC33C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3F7831D7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A9B1D4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C5L3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BBEF40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CR4-NOT transcription complex subunit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7A5669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not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F5DC73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1BAF3A7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DD2159">
              <w:rPr>
                <w:rFonts w:ascii="Arial" w:hAnsi="Arial" w:cs="Arial"/>
                <w:sz w:val="14"/>
                <w:szCs w:val="14"/>
              </w:rPr>
              <w:t>evelopment</w:t>
            </w:r>
          </w:p>
          <w:p w14:paraId="2C63437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771F402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4EE27C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4395E2A9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C2315C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CC86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906DFF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 xml:space="preserve">Nicotinate </w:t>
            </w: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phosphoribosyltransferase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17CACAE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Naprt</w:t>
            </w:r>
            <w:proofErr w:type="spellEnd"/>
          </w:p>
        </w:tc>
        <w:tc>
          <w:tcPr>
            <w:tcW w:w="3257" w:type="dxa"/>
            <w:shd w:val="clear" w:color="auto" w:fill="auto"/>
            <w:vAlign w:val="center"/>
          </w:tcPr>
          <w:p w14:paraId="59D7583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3560DED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051F7A2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D84F3FB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7532FA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K124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D58F0E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Pleckstrin</w:t>
            </w:r>
            <w:proofErr w:type="spellEnd"/>
            <w:r w:rsidRPr="00DD2159">
              <w:rPr>
                <w:rFonts w:ascii="Arial" w:hAnsi="Arial" w:cs="Arial"/>
                <w:sz w:val="14"/>
                <w:szCs w:val="14"/>
              </w:rPr>
              <w:t xml:space="preserve"> homology domain-containing family O member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81F1E9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lekho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CE5820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5BBA84C9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5AB436C1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6563D3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R01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5777F2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minoacyl tRNA synthase complex-interacting multifunctional protein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4561E5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imp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6D7A0C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eath</w:t>
            </w:r>
          </w:p>
          <w:p w14:paraId="1940386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4FC0AB2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2D72A19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DD2159">
              <w:rPr>
                <w:rFonts w:ascii="Arial" w:hAnsi="Arial" w:cs="Arial"/>
                <w:sz w:val="14"/>
                <w:szCs w:val="14"/>
              </w:rPr>
              <w:t>evelopment</w:t>
            </w:r>
          </w:p>
          <w:p w14:paraId="21AD7D4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17AB4CA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1A8904A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690DBCCF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D95EFA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VCK3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C185C3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ubulin gamma-2 chain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D97B0A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ubg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F60F9B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658D5C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0811BFBE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61118BC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VEG4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92C33E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Exonuclease 3'-5' domain-containing protein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FCFD9E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Exd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3E6E9D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5CA62AD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DC70B8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2A3DE699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056F801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1VK4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1925B4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Integral membrane protein 2C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6C5B4D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Itm2c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9B6D54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fferentiation</w:t>
            </w:r>
          </w:p>
          <w:p w14:paraId="2621ABD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4CAFC4C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57DF414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ADD86A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lastRenderedPageBreak/>
              <w:t>Q91W67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F82E1B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Ubiquitin-like protein 7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B1A4D2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Ubl7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7B0D931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2D0208F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1C7BDA2B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0A1828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9J27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F19F3C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cetyl-coenzyme A transporter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1AAC92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Slc33a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FF2BFA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4EAFE44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4CD64E7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48C112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315CB6B4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F6AA0F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9LI7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8AD4E4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leavage stimulation factor subunit 3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BA22A3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stf3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739F05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4C5550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079FD9E0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5FBA999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CQD1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4A3582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as-related protein Rab-5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979944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Rab5a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83A45E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5E988E2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1D9242D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0F1AEF5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  <w:p w14:paraId="175C05F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05E95A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55958F0B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E0FE5C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CQF6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2EF17E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L-aminoadipate-semialdehyde dehydrogenase-</w:t>
            </w: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phosphopantetheinyl</w:t>
            </w:r>
            <w:proofErr w:type="spellEnd"/>
            <w:r w:rsidRPr="00DD2159">
              <w:rPr>
                <w:rFonts w:ascii="Arial" w:hAnsi="Arial" w:cs="Arial"/>
                <w:sz w:val="14"/>
                <w:szCs w:val="14"/>
              </w:rPr>
              <w:t xml:space="preserve"> transferase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973CDA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2159">
              <w:rPr>
                <w:rFonts w:ascii="Arial" w:hAnsi="Arial" w:cs="Arial"/>
                <w:sz w:val="14"/>
                <w:szCs w:val="14"/>
              </w:rPr>
              <w:t>Aasdhppt</w:t>
            </w:r>
            <w:proofErr w:type="spellEnd"/>
          </w:p>
        </w:tc>
        <w:tc>
          <w:tcPr>
            <w:tcW w:w="3257" w:type="dxa"/>
            <w:shd w:val="clear" w:color="auto" w:fill="auto"/>
            <w:vAlign w:val="center"/>
          </w:tcPr>
          <w:p w14:paraId="5AA490D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655D33C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488CD0E8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6792A7A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CX0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0367CF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IST1 homolog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56524F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Ist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448D12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vision</w:t>
            </w:r>
          </w:p>
          <w:p w14:paraId="088CCC3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1C82336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9FB4B8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7AF41EF3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2A8C3A7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D3D9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0AACC9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TP synthase subunit delta, mitochondrial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377273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tp5f1d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D27BCC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5881CB5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6620F5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2B0C0D53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76CE79F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D662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A291A2C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transport protein Sec23B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5DDF20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Sec23b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E9C0EC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3EECBC4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003F1F26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5AFC55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DB1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3320F4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Essential MCU regulator, mitochondrial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28179A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Smdt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3C25BBF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ular homeostasis</w:t>
            </w:r>
          </w:p>
          <w:p w14:paraId="0EA9A01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C6F98A1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51FA305E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9DD30D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ERA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5A6B1B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lpha-globin transcription factor CP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6FC020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fcp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3CE6254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6430D5C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085397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616245D4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58F3007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ET22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D65140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Dipeptidyl peptidase 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9BEC2C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Dpp7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16437C4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3604634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4FE2AE00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1D4598C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JIG4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203C8E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phosphatase 1 regulatory subunit 3F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63E933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pp1r3f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19A199C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794BB4F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1</w:t>
            </w:r>
          </w:p>
        </w:tc>
      </w:tr>
      <w:tr w:rsidR="008C1969" w:rsidRPr="00DD2159" w14:paraId="2BACD2B3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3B98872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JKW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584A06D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DP-ribosylation factor-like protein 6-interacting protein 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C0B729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Arl6ip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E3770B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eath</w:t>
            </w:r>
          </w:p>
          <w:p w14:paraId="3FEB9A8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4C9437E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6D30C931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3A352D1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0B9BBBF1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6A95A2E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R1K9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0998898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entrin-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BE1170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Cetn2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53D1B3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division</w:t>
            </w:r>
          </w:p>
          <w:p w14:paraId="544B001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5C4FB27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787E9B4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2C18E6E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525E6D80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327A79C7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57B14C5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WTS4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7CB9248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eneurin-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7B7AFB7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enm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CDCFE56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DD2159">
              <w:rPr>
                <w:rFonts w:ascii="Arial" w:hAnsi="Arial" w:cs="Arial"/>
                <w:sz w:val="14"/>
                <w:szCs w:val="14"/>
              </w:rPr>
              <w:t>ell organization and biogenesis</w:t>
            </w:r>
          </w:p>
          <w:p w14:paraId="1515F09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  <w:p w14:paraId="05BB0E40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gulation of biological process</w:t>
            </w:r>
          </w:p>
          <w:p w14:paraId="741E4E5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DD2159">
              <w:rPr>
                <w:rFonts w:ascii="Arial" w:hAnsi="Arial" w:cs="Arial"/>
                <w:sz w:val="14"/>
                <w:szCs w:val="14"/>
              </w:rPr>
              <w:t>esponse to stimulus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9B150ED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0194FBF3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20A4690A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Z0V8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E5E615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itochondrial import inner membrane translocase subunit Tim17-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5C88BEF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Timm17a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9AD476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DD2159">
              <w:rPr>
                <w:rFonts w:ascii="Arial" w:hAnsi="Arial" w:cs="Arial"/>
                <w:sz w:val="14"/>
                <w:szCs w:val="14"/>
              </w:rPr>
              <w:t>ranspor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7995D16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3E336CE1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424B5F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3TY60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F662CB5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Protein FAM131B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DCE036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Fam131b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0364821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41DFB51A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01</w:t>
            </w:r>
          </w:p>
        </w:tc>
      </w:tr>
      <w:tr w:rsidR="008C1969" w:rsidRPr="00DD2159" w14:paraId="3D67272E" w14:textId="77777777" w:rsidTr="008C1969">
        <w:trPr>
          <w:trHeight w:val="428"/>
        </w:trPr>
        <w:tc>
          <w:tcPr>
            <w:tcW w:w="1055" w:type="dxa"/>
            <w:shd w:val="clear" w:color="auto" w:fill="auto"/>
            <w:vAlign w:val="center"/>
          </w:tcPr>
          <w:p w14:paraId="4434098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8BMJ3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B5DA08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Eukaryotic translation initiation factor 1A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1E384B9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Eif1ax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4067A3D2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DD2159">
              <w:rPr>
                <w:rFonts w:ascii="Arial" w:hAnsi="Arial" w:cs="Arial"/>
                <w:sz w:val="14"/>
                <w:szCs w:val="14"/>
              </w:rPr>
              <w:t>etabolic 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47771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  <w:tr w:rsidR="008C1969" w:rsidRPr="00DD2159" w14:paraId="19FAD5AD" w14:textId="77777777" w:rsidTr="008C1969">
        <w:trPr>
          <w:trHeight w:val="420"/>
        </w:trPr>
        <w:tc>
          <w:tcPr>
            <w:tcW w:w="1055" w:type="dxa"/>
            <w:shd w:val="clear" w:color="auto" w:fill="auto"/>
            <w:vAlign w:val="center"/>
          </w:tcPr>
          <w:p w14:paraId="583EC164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Q9Z2Q5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A8DFE8E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39S ribosomal protein L40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46B76A3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D2159">
              <w:rPr>
                <w:rFonts w:ascii="Arial" w:hAnsi="Arial" w:cs="Arial"/>
                <w:sz w:val="14"/>
                <w:szCs w:val="14"/>
              </w:rPr>
              <w:t>Mrpl40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19B3182B" w14:textId="77777777" w:rsidR="008C1969" w:rsidRPr="00DD2159" w:rsidRDefault="008C1969" w:rsidP="00A47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B2F201" w14:textId="77777777" w:rsidR="008C1969" w:rsidRPr="00DD2159" w:rsidRDefault="008C1969" w:rsidP="00A47E9A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4"/>
                <w:szCs w:val="14"/>
              </w:rPr>
            </w:pPr>
            <w:r w:rsidRPr="00DD2159">
              <w:rPr>
                <w:rFonts w:ascii="Arial" w:eastAsia="굴림" w:hAnsi="Arial" w:cs="Arial"/>
                <w:kern w:val="0"/>
                <w:sz w:val="14"/>
                <w:szCs w:val="14"/>
              </w:rPr>
              <w:t>0.05</w:t>
            </w:r>
          </w:p>
        </w:tc>
      </w:tr>
    </w:tbl>
    <w:p w14:paraId="03C19714" w14:textId="77777777" w:rsidR="006F3B9B" w:rsidRDefault="006F3B9B"/>
    <w:sectPr w:rsidR="006F3B9B" w:rsidSect="00ED1B0A">
      <w:pgSz w:w="11906" w:h="16838" w:code="9"/>
      <w:pgMar w:top="1701" w:right="1440" w:bottom="1440" w:left="1440" w:header="1440" w:footer="144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A923A" w14:textId="77777777" w:rsidR="009F6DFD" w:rsidRDefault="009F6DFD" w:rsidP="003945E5">
      <w:pPr>
        <w:spacing w:after="0" w:line="240" w:lineRule="auto"/>
      </w:pPr>
      <w:r>
        <w:separator/>
      </w:r>
    </w:p>
  </w:endnote>
  <w:endnote w:type="continuationSeparator" w:id="0">
    <w:p w14:paraId="75DA2A84" w14:textId="77777777" w:rsidR="009F6DFD" w:rsidRDefault="009F6DFD" w:rsidP="00394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3A3F8" w14:textId="77777777" w:rsidR="009F6DFD" w:rsidRDefault="009F6DFD" w:rsidP="003945E5">
      <w:pPr>
        <w:spacing w:after="0" w:line="240" w:lineRule="auto"/>
      </w:pPr>
      <w:r>
        <w:separator/>
      </w:r>
    </w:p>
  </w:footnote>
  <w:footnote w:type="continuationSeparator" w:id="0">
    <w:p w14:paraId="34E910CE" w14:textId="77777777" w:rsidR="009F6DFD" w:rsidRDefault="009F6DFD" w:rsidP="003945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35DD8"/>
    <w:multiLevelType w:val="hybridMultilevel"/>
    <w:tmpl w:val="FA6EF41C"/>
    <w:lvl w:ilvl="0" w:tplc="F490D55E">
      <w:numFmt w:val="bullet"/>
      <w:lvlText w:val=""/>
      <w:lvlJc w:val="left"/>
      <w:pPr>
        <w:ind w:left="760" w:hanging="360"/>
      </w:pPr>
      <w:rPr>
        <w:rFonts w:ascii="Wingdings" w:eastAsia="함초롬바탕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3487521"/>
    <w:multiLevelType w:val="hybridMultilevel"/>
    <w:tmpl w:val="447813D4"/>
    <w:lvl w:ilvl="0" w:tplc="CF207C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6032ADB"/>
    <w:multiLevelType w:val="hybridMultilevel"/>
    <w:tmpl w:val="A9640D92"/>
    <w:lvl w:ilvl="0" w:tplc="0BF4FD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F1186E"/>
    <w:multiLevelType w:val="hybridMultilevel"/>
    <w:tmpl w:val="8B0AA19E"/>
    <w:lvl w:ilvl="0" w:tplc="0EFAFC88">
      <w:numFmt w:val="bullet"/>
      <w:lvlText w:val=""/>
      <w:lvlJc w:val="left"/>
      <w:pPr>
        <w:ind w:left="760" w:hanging="360"/>
      </w:pPr>
      <w:rPr>
        <w:rFonts w:ascii="Wingdings" w:eastAsia="함초롬바탕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C175867"/>
    <w:multiLevelType w:val="hybridMultilevel"/>
    <w:tmpl w:val="7E3A09C2"/>
    <w:lvl w:ilvl="0" w:tplc="B0C4E520">
      <w:numFmt w:val="bullet"/>
      <w:lvlText w:val=""/>
      <w:lvlJc w:val="left"/>
      <w:pPr>
        <w:ind w:left="760" w:hanging="360"/>
      </w:pPr>
      <w:rPr>
        <w:rFonts w:ascii="Wingdings" w:eastAsia="함초롬바탕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CC85091"/>
    <w:multiLevelType w:val="hybridMultilevel"/>
    <w:tmpl w:val="5E8C7AE0"/>
    <w:lvl w:ilvl="0" w:tplc="CF9622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EBF0D35"/>
    <w:multiLevelType w:val="hybridMultilevel"/>
    <w:tmpl w:val="EA2ADB26"/>
    <w:lvl w:ilvl="0" w:tplc="E3EEB0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1C627FA"/>
    <w:multiLevelType w:val="hybridMultilevel"/>
    <w:tmpl w:val="9CF0295A"/>
    <w:lvl w:ilvl="0" w:tplc="AF5016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4E27086"/>
    <w:multiLevelType w:val="multilevel"/>
    <w:tmpl w:val="30905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E10037"/>
    <w:multiLevelType w:val="hybridMultilevel"/>
    <w:tmpl w:val="C69CF488"/>
    <w:lvl w:ilvl="0" w:tplc="1A36F1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794B80"/>
    <w:multiLevelType w:val="hybridMultilevel"/>
    <w:tmpl w:val="5B2E76E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5581F9B"/>
    <w:multiLevelType w:val="hybridMultilevel"/>
    <w:tmpl w:val="A2ECAEEC"/>
    <w:lvl w:ilvl="0" w:tplc="8D92AAD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18917459">
    <w:abstractNumId w:val="1"/>
  </w:num>
  <w:num w:numId="2" w16cid:durableId="1691375726">
    <w:abstractNumId w:val="5"/>
  </w:num>
  <w:num w:numId="3" w16cid:durableId="709645362">
    <w:abstractNumId w:val="6"/>
  </w:num>
  <w:num w:numId="4" w16cid:durableId="1314874656">
    <w:abstractNumId w:val="10"/>
  </w:num>
  <w:num w:numId="5" w16cid:durableId="1403018520">
    <w:abstractNumId w:val="3"/>
  </w:num>
  <w:num w:numId="6" w16cid:durableId="851064513">
    <w:abstractNumId w:val="0"/>
  </w:num>
  <w:num w:numId="7" w16cid:durableId="944458356">
    <w:abstractNumId w:val="4"/>
  </w:num>
  <w:num w:numId="8" w16cid:durableId="4288534">
    <w:abstractNumId w:val="11"/>
  </w:num>
  <w:num w:numId="9" w16cid:durableId="1100684724">
    <w:abstractNumId w:val="2"/>
  </w:num>
  <w:num w:numId="10" w16cid:durableId="750734022">
    <w:abstractNumId w:val="7"/>
  </w:num>
  <w:num w:numId="11" w16cid:durableId="1410347187">
    <w:abstractNumId w:val="9"/>
  </w:num>
  <w:num w:numId="12" w16cid:durableId="2438090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evenAndOddHeaders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sTA3NDOyMDE3MTRV0lEKTi0uzszPAykwrAUAstR9ZiwAAAA="/>
  </w:docVars>
  <w:rsids>
    <w:rsidRoot w:val="008C1969"/>
    <w:rsid w:val="002C2D8C"/>
    <w:rsid w:val="003945E5"/>
    <w:rsid w:val="006F3B9B"/>
    <w:rsid w:val="00832BB4"/>
    <w:rsid w:val="008C1969"/>
    <w:rsid w:val="009F6DFD"/>
    <w:rsid w:val="00C05618"/>
    <w:rsid w:val="00ED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6CF64"/>
  <w15:chartTrackingRefBased/>
  <w15:docId w15:val="{4144C3B4-58B0-467C-95A1-C59FA11F7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96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C1969"/>
  </w:style>
  <w:style w:type="paragraph" w:customStyle="1" w:styleId="a4">
    <w:name w:val="바탕글"/>
    <w:basedOn w:val="a"/>
    <w:link w:val="Char"/>
    <w:rsid w:val="008C1969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List Paragraph"/>
    <w:basedOn w:val="a"/>
    <w:uiPriority w:val="34"/>
    <w:qFormat/>
    <w:rsid w:val="008C1969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8C1969"/>
    <w:rPr>
      <w:sz w:val="18"/>
      <w:szCs w:val="18"/>
    </w:rPr>
  </w:style>
  <w:style w:type="paragraph" w:styleId="a7">
    <w:name w:val="annotation text"/>
    <w:basedOn w:val="a"/>
    <w:link w:val="Char0"/>
    <w:uiPriority w:val="99"/>
    <w:unhideWhenUsed/>
    <w:rsid w:val="008C1969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8C1969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8C1969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8C1969"/>
    <w:rPr>
      <w:b/>
      <w:bCs/>
    </w:rPr>
  </w:style>
  <w:style w:type="paragraph" w:styleId="a9">
    <w:name w:val="Balloon Text"/>
    <w:basedOn w:val="a"/>
    <w:link w:val="Char2"/>
    <w:uiPriority w:val="99"/>
    <w:semiHidden/>
    <w:unhideWhenUsed/>
    <w:rsid w:val="008C19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8C196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Strong"/>
    <w:basedOn w:val="a0"/>
    <w:uiPriority w:val="22"/>
    <w:qFormat/>
    <w:rsid w:val="008C1969"/>
    <w:rPr>
      <w:b/>
      <w:bCs/>
    </w:rPr>
  </w:style>
  <w:style w:type="paragraph" w:styleId="ab">
    <w:name w:val="caption"/>
    <w:basedOn w:val="a"/>
    <w:next w:val="a"/>
    <w:uiPriority w:val="35"/>
    <w:unhideWhenUsed/>
    <w:qFormat/>
    <w:rsid w:val="008C1969"/>
    <w:rPr>
      <w:b/>
      <w:bCs/>
      <w:szCs w:val="20"/>
    </w:rPr>
  </w:style>
  <w:style w:type="paragraph" w:styleId="ac">
    <w:name w:val="Normal (Web)"/>
    <w:basedOn w:val="a"/>
    <w:uiPriority w:val="99"/>
    <w:semiHidden/>
    <w:unhideWhenUsed/>
    <w:rsid w:val="008C19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C1969"/>
    <w:pPr>
      <w:spacing w:after="0"/>
      <w:jc w:val="center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Char">
    <w:name w:val="바탕글 Char"/>
    <w:basedOn w:val="a0"/>
    <w:link w:val="a4"/>
    <w:rsid w:val="008C1969"/>
    <w:rPr>
      <w:rFonts w:ascii="굴림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8C1969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8C1969"/>
    <w:pPr>
      <w:spacing w:line="240" w:lineRule="auto"/>
      <w:jc w:val="left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"/>
    <w:link w:val="EndNoteBibliography"/>
    <w:rsid w:val="008C1969"/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styleId="ad">
    <w:name w:val="Hyperlink"/>
    <w:basedOn w:val="a0"/>
    <w:uiPriority w:val="99"/>
    <w:unhideWhenUsed/>
    <w:rsid w:val="008C1969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C1969"/>
    <w:rPr>
      <w:color w:val="605E5C"/>
      <w:shd w:val="clear" w:color="auto" w:fill="E1DFDD"/>
    </w:rPr>
  </w:style>
  <w:style w:type="paragraph" w:styleId="ae">
    <w:name w:val="header"/>
    <w:basedOn w:val="a"/>
    <w:link w:val="Char3"/>
    <w:uiPriority w:val="99"/>
    <w:unhideWhenUsed/>
    <w:rsid w:val="008C196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8C1969"/>
  </w:style>
  <w:style w:type="paragraph" w:styleId="af">
    <w:name w:val="footer"/>
    <w:basedOn w:val="a"/>
    <w:link w:val="Char4"/>
    <w:uiPriority w:val="99"/>
    <w:unhideWhenUsed/>
    <w:rsid w:val="008C196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8C1969"/>
  </w:style>
  <w:style w:type="character" w:customStyle="1" w:styleId="citation-part">
    <w:name w:val="citation-part"/>
    <w:basedOn w:val="a0"/>
    <w:rsid w:val="008C1969"/>
  </w:style>
  <w:style w:type="character" w:customStyle="1" w:styleId="docsum-pmid">
    <w:name w:val="docsum-pmid"/>
    <w:basedOn w:val="a0"/>
    <w:rsid w:val="008C1969"/>
  </w:style>
  <w:style w:type="character" w:customStyle="1" w:styleId="id-label">
    <w:name w:val="id-label"/>
    <w:basedOn w:val="a0"/>
    <w:rsid w:val="008C1969"/>
  </w:style>
  <w:style w:type="paragraph" w:styleId="HTML">
    <w:name w:val="HTML Preformatted"/>
    <w:basedOn w:val="a"/>
    <w:link w:val="HTMLChar"/>
    <w:uiPriority w:val="99"/>
    <w:unhideWhenUsed/>
    <w:rsid w:val="008C19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8C1969"/>
    <w:rPr>
      <w:rFonts w:ascii="굴림체" w:eastAsia="굴림체" w:hAnsi="굴림체" w:cs="굴림체"/>
      <w:kern w:val="0"/>
      <w:sz w:val="24"/>
      <w:szCs w:val="24"/>
    </w:rPr>
  </w:style>
  <w:style w:type="paragraph" w:styleId="af0">
    <w:name w:val="Revision"/>
    <w:hidden/>
    <w:uiPriority w:val="99"/>
    <w:semiHidden/>
    <w:rsid w:val="008C1969"/>
    <w:pPr>
      <w:spacing w:after="0" w:line="240" w:lineRule="auto"/>
      <w:jc w:val="left"/>
    </w:pPr>
  </w:style>
  <w:style w:type="character" w:styleId="af1">
    <w:name w:val="Unresolved Mention"/>
    <w:basedOn w:val="a0"/>
    <w:uiPriority w:val="99"/>
    <w:semiHidden/>
    <w:unhideWhenUsed/>
    <w:rsid w:val="008C196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8C1969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2C2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64</Words>
  <Characters>11199</Characters>
  <Application>Microsoft Office Word</Application>
  <DocSecurity>0</DocSecurity>
  <Lines>93</Lines>
  <Paragraphs>26</Paragraphs>
  <ScaleCrop>false</ScaleCrop>
  <Company/>
  <LinksUpToDate>false</LinksUpToDate>
  <CharactersWithSpaces>1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대학원생]김수진</dc:creator>
  <cp:keywords/>
  <dc:description/>
  <cp:lastModifiedBy>[대학원생]김수진</cp:lastModifiedBy>
  <cp:revision>3</cp:revision>
  <dcterms:created xsi:type="dcterms:W3CDTF">2022-05-30T07:47:00Z</dcterms:created>
  <dcterms:modified xsi:type="dcterms:W3CDTF">2022-08-26T00:56:00Z</dcterms:modified>
</cp:coreProperties>
</file>